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FC83B" w14:textId="2F2BEA12" w:rsidR="00654F56" w:rsidRPr="0097286D" w:rsidRDefault="00654F56" w:rsidP="00654F5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Ten-Roman" w:hAnsi="TimesTen-Roman" w:cs="TimesTen-Roman"/>
          <w:b/>
          <w:color w:val="393838"/>
          <w:sz w:val="24"/>
          <w:szCs w:val="24"/>
          <w:lang w:val="en-US"/>
        </w:rPr>
        <w:t xml:space="preserve">Appendix II: </w:t>
      </w:r>
      <w:r w:rsidRPr="0097286D">
        <w:rPr>
          <w:rFonts w:ascii="TimesTen-Roman" w:hAnsi="TimesTen-Roman" w:cs="TimesTen-Roman"/>
          <w:b/>
          <w:color w:val="393838"/>
          <w:sz w:val="24"/>
          <w:szCs w:val="24"/>
          <w:lang w:val="en-US"/>
        </w:rPr>
        <w:t>A general life table for Kintampo HDSS (2005 to 2014)</w:t>
      </w:r>
    </w:p>
    <w:tbl>
      <w:tblPr>
        <w:tblW w:w="10905" w:type="dxa"/>
        <w:tblInd w:w="93" w:type="dxa"/>
        <w:tblLook w:val="04A0" w:firstRow="1" w:lastRow="0" w:firstColumn="1" w:lastColumn="0" w:noHBand="0" w:noVBand="1"/>
      </w:tblPr>
      <w:tblGrid>
        <w:gridCol w:w="948"/>
        <w:gridCol w:w="1116"/>
        <w:gridCol w:w="816"/>
        <w:gridCol w:w="866"/>
        <w:gridCol w:w="866"/>
        <w:gridCol w:w="866"/>
        <w:gridCol w:w="866"/>
        <w:gridCol w:w="947"/>
        <w:gridCol w:w="866"/>
        <w:gridCol w:w="947"/>
        <w:gridCol w:w="1092"/>
        <w:gridCol w:w="709"/>
      </w:tblGrid>
      <w:tr w:rsidR="00654F56" w:rsidRPr="0097286D" w14:paraId="19C34F16" w14:textId="77777777" w:rsidTr="002A47A3">
        <w:trPr>
          <w:trHeight w:val="288"/>
        </w:trPr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168DB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e 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08933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YO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C5C19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ll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5D424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8579A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55F6D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AA014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C040B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FF9A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761B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CEEBC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F5EC4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</w:t>
            </w: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</w:tr>
      <w:tr w:rsidR="00654F56" w:rsidRPr="0097286D" w14:paraId="57BF0872" w14:textId="77777777" w:rsidTr="002A47A3">
        <w:trPr>
          <w:trHeight w:val="288"/>
        </w:trPr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B636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30CD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,88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F3A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6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2215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98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5B1D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9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5F6C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8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7DB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51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9F68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23C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,81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A90B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7,585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C85D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,675,1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688F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6.8</w:t>
            </w:r>
          </w:p>
        </w:tc>
      </w:tr>
      <w:tr w:rsidR="00654F56" w:rsidRPr="0097286D" w14:paraId="6ADCEC06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D6BA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-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8B3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1,2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A6AE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0673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74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4E2F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23D7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9C8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7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2A46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5,1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B3B8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,4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7015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5,1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D87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,577,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B9AD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9.1</w:t>
            </w:r>
          </w:p>
        </w:tc>
      </w:tr>
      <w:tr w:rsidR="00654F56" w:rsidRPr="0097286D" w14:paraId="3E63978F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9BA4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-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A6FE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4,9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0B8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2F2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49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E7B3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9386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38D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9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B28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2,7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772D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D1B0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1,0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2CB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,202,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87BF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6.9</w:t>
            </w:r>
          </w:p>
        </w:tc>
      </w:tr>
      <w:tr w:rsidR="00654F56" w:rsidRPr="0097286D" w14:paraId="6453A563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1574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C813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1,7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5EF0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F57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48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3BEE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FCAA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F27B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9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21A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1,8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4D73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14C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8,0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4A76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,741,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97F7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2.5</w:t>
            </w:r>
          </w:p>
        </w:tc>
      </w:tr>
      <w:tr w:rsidR="00654F56" w:rsidRPr="0097286D" w14:paraId="63458034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ABD1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5D7F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0,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B29E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3D4E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47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8E03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D72B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4A7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9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7EE8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1,1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6A6A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4026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5,2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AAE7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,283,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232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7.9</w:t>
            </w:r>
          </w:p>
        </w:tc>
      </w:tr>
      <w:tr w:rsidR="00654F56" w:rsidRPr="0097286D" w14:paraId="52F82474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3536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4F27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6,1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72CB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B79A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71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715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69F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5F3A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8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06B7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0,3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81BB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,3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C84F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9,9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75C3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,828,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857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3.4</w:t>
            </w:r>
          </w:p>
        </w:tc>
      </w:tr>
      <w:tr w:rsidR="00654F56" w:rsidRPr="0097286D" w14:paraId="0F793EF3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5F45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877A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3,2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09A5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CCDD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60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36E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A54A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E745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7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FE4E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9,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F80A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,86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5B4B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1,4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26E8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,378,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8A3D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.2</w:t>
            </w:r>
          </w:p>
        </w:tc>
      </w:tr>
      <w:tr w:rsidR="00654F56" w:rsidRPr="0097286D" w14:paraId="7CD785A2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9C43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81B8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2,1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3F57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E218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56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855E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280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C6A6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74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9EED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7,1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D505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,2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025F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2,1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E36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,936,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FD9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.2</w:t>
            </w:r>
          </w:p>
        </w:tc>
      </w:tr>
      <w:tr w:rsidR="00654F56" w:rsidRPr="0097286D" w14:paraId="6BFC597B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9AC0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9E2D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2,8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09E0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B4EF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53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178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922B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617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6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4CD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4,9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F307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,9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375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7,5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291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,504,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8C47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3</w:t>
            </w:r>
          </w:p>
        </w:tc>
      </w:tr>
      <w:tr w:rsidR="00654F56" w:rsidRPr="0097286D" w14:paraId="5377A884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ADC8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0-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B34A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2,6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EB5D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FB37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47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622C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E8C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2BD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6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07DC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2,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6F9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,0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F60D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2,9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2B8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,087,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064E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6</w:t>
            </w:r>
          </w:p>
        </w:tc>
      </w:tr>
      <w:tr w:rsidR="00654F56" w:rsidRPr="0097286D" w14:paraId="1E341D1C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A30D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EE10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0,8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821A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F25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60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E33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B45C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FF2C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6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F4FC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8,9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0B4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,1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E203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0,1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558C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,684,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A82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0</w:t>
            </w:r>
          </w:p>
        </w:tc>
      </w:tr>
      <w:tr w:rsidR="00654F56" w:rsidRPr="0097286D" w14:paraId="51657294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7F35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EB65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,1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650D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51A8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67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5AC5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0F0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5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9897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4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C32F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5,8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8BF5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,0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247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3,0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1F93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,293,9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3566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0.2</w:t>
            </w:r>
          </w:p>
        </w:tc>
      </w:tr>
      <w:tr w:rsidR="00654F56" w:rsidRPr="0097286D" w14:paraId="0DE1E0E9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8084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1F40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,0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7ED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E3FA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62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D5AC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F7E3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7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6F1E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26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BFD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1,8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A0AC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,3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C7F8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8,2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34A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,920,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05E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.7</w:t>
            </w:r>
          </w:p>
        </w:tc>
      </w:tr>
    </w:tbl>
    <w:p w14:paraId="2D7DFF65" w14:textId="77777777" w:rsidR="00654F56" w:rsidRDefault="00654F56" w:rsidP="00654F56"/>
    <w:p w14:paraId="55BB9ABC" w14:textId="77777777" w:rsidR="00654F56" w:rsidRDefault="00654F56" w:rsidP="00654F56"/>
    <w:p w14:paraId="192BFE5C" w14:textId="77777777" w:rsidR="00654F56" w:rsidRDefault="00654F56" w:rsidP="00654F56">
      <w:pPr>
        <w:spacing w:after="0" w:line="480" w:lineRule="auto"/>
        <w:jc w:val="both"/>
        <w:rPr>
          <w:rFonts w:ascii="TimesTen-Roman" w:hAnsi="TimesTen-Roman" w:cs="TimesTen-Roman"/>
          <w:b/>
          <w:color w:val="393838"/>
          <w:sz w:val="24"/>
          <w:szCs w:val="24"/>
          <w:lang w:val="en-US"/>
        </w:rPr>
      </w:pPr>
    </w:p>
    <w:p w14:paraId="47C9BDA7" w14:textId="77777777" w:rsidR="00654F56" w:rsidRDefault="00654F56" w:rsidP="00654F56">
      <w:pPr>
        <w:spacing w:after="0" w:line="480" w:lineRule="auto"/>
        <w:jc w:val="both"/>
        <w:rPr>
          <w:rFonts w:ascii="TimesTen-Roman" w:hAnsi="TimesTen-Roman" w:cs="TimesTen-Roman"/>
          <w:b/>
          <w:color w:val="393838"/>
          <w:sz w:val="24"/>
          <w:szCs w:val="24"/>
          <w:lang w:val="en-US"/>
        </w:rPr>
      </w:pPr>
    </w:p>
    <w:p w14:paraId="217D8C48" w14:textId="77777777" w:rsidR="00654F56" w:rsidRPr="005D7785" w:rsidRDefault="00654F56" w:rsidP="00654F5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Ten-Roman" w:hAnsi="TimesTen-Roman" w:cs="TimesTen-Roman"/>
          <w:b/>
          <w:color w:val="393838"/>
          <w:sz w:val="24"/>
          <w:szCs w:val="24"/>
          <w:lang w:val="en-US"/>
        </w:rPr>
        <w:t xml:space="preserve">(Continued) </w:t>
      </w:r>
      <w:r w:rsidRPr="0097286D">
        <w:rPr>
          <w:rFonts w:ascii="TimesTen-Roman" w:hAnsi="TimesTen-Roman" w:cs="TimesTen-Roman"/>
          <w:b/>
          <w:color w:val="393838"/>
          <w:sz w:val="24"/>
          <w:szCs w:val="24"/>
          <w:lang w:val="en-US"/>
        </w:rPr>
        <w:t>A general life table for Kintampo HDSS (2005 to 2014)</w:t>
      </w:r>
    </w:p>
    <w:tbl>
      <w:tblPr>
        <w:tblW w:w="10905" w:type="dxa"/>
        <w:tblInd w:w="93" w:type="dxa"/>
        <w:tblLook w:val="04A0" w:firstRow="1" w:lastRow="0" w:firstColumn="1" w:lastColumn="0" w:noHBand="0" w:noVBand="1"/>
      </w:tblPr>
      <w:tblGrid>
        <w:gridCol w:w="948"/>
        <w:gridCol w:w="1116"/>
        <w:gridCol w:w="816"/>
        <w:gridCol w:w="866"/>
        <w:gridCol w:w="866"/>
        <w:gridCol w:w="866"/>
        <w:gridCol w:w="866"/>
        <w:gridCol w:w="947"/>
        <w:gridCol w:w="866"/>
        <w:gridCol w:w="947"/>
        <w:gridCol w:w="1092"/>
        <w:gridCol w:w="709"/>
      </w:tblGrid>
      <w:tr w:rsidR="00654F56" w:rsidRPr="0097286D" w14:paraId="1A4821F6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6D1C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lastRenderedPageBreak/>
              <w:t>60-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CBE6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,0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12A3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007D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62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65E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DBA8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8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9160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1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E57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6,5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0A87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,9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94DE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2,9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C87D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,572,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33F5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6</w:t>
            </w:r>
          </w:p>
        </w:tc>
      </w:tr>
      <w:tr w:rsidR="00654F56" w:rsidRPr="0097286D" w14:paraId="1B9F1E3B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99AE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94B5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,2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BE3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40DB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64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F057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313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2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FABE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7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31FA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0,5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0D53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,6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0A4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6,6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6F67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,249,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8BB3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6</w:t>
            </w:r>
          </w:p>
        </w:tc>
      </w:tr>
      <w:tr w:rsidR="00654F56" w:rsidRPr="0097286D" w14:paraId="3712C26C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8CDC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9C1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,9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8208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53C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61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08A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F4AF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5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C28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4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9C0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2,9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08EB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,4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FEC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6,0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14CB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62,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9220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.2</w:t>
            </w:r>
          </w:p>
        </w:tc>
      </w:tr>
      <w:tr w:rsidR="00654F56" w:rsidRPr="0097286D" w14:paraId="7E49AD51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792E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D2A6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,5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E43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483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61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E98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C205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0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1096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97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0B0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,4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0E43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,0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059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1,0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74BA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16,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D060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1</w:t>
            </w:r>
          </w:p>
        </w:tc>
      </w:tr>
      <w:tr w:rsidR="00654F56" w:rsidRPr="0097286D" w14:paraId="348E51D6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F056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137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,3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CE2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DB4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41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16B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5CF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7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84EA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2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D14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,4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B3E9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,8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DC0B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4,1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692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5,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4712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.5</w:t>
            </w:r>
          </w:p>
        </w:tc>
      </w:tr>
      <w:tr w:rsidR="00654F56" w:rsidRPr="0097286D" w14:paraId="27D9454F" w14:textId="77777777" w:rsidTr="002A47A3">
        <w:trPr>
          <w:trHeight w:val="288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63F7B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5+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291F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,3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897E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36A96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30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CBEBB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0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DD54B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4B0E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8236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,64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27BDB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,64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67A2A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1,65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995E4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1,6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836C1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.8</w:t>
            </w:r>
          </w:p>
        </w:tc>
      </w:tr>
      <w:tr w:rsidR="00654F56" w:rsidRPr="0097286D" w14:paraId="48DDE392" w14:textId="77777777" w:rsidTr="002A47A3">
        <w:trPr>
          <w:trHeight w:val="288"/>
        </w:trPr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4AE35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BFE2C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,363,53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2AC70" w14:textId="77777777" w:rsidR="00654F56" w:rsidRPr="0097286D" w:rsidRDefault="00654F56" w:rsidP="002A47A3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286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58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FEFB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BC92A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1175D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3316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6A6D7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B4365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569DC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AF39D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0ADF2" w14:textId="77777777" w:rsidR="00654F56" w:rsidRPr="0097286D" w:rsidRDefault="00654F56" w:rsidP="002A47A3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AC3D9BD" w14:textId="77777777" w:rsidR="002B491E" w:rsidRDefault="002B491E"/>
    <w:sectPr w:rsidR="002B491E" w:rsidSect="00654F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F56"/>
    <w:rsid w:val="002B491E"/>
    <w:rsid w:val="0065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556DA"/>
  <w15:chartTrackingRefBased/>
  <w15:docId w15:val="{6305279F-4145-49D8-A453-21E26DA17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F56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 Yak Watara_YS</dc:creator>
  <cp:keywords/>
  <dc:description/>
  <cp:lastModifiedBy>Sule Yak Watara_YS</cp:lastModifiedBy>
  <cp:revision>1</cp:revision>
  <dcterms:created xsi:type="dcterms:W3CDTF">2021-05-11T11:48:00Z</dcterms:created>
  <dcterms:modified xsi:type="dcterms:W3CDTF">2021-05-11T11:53:00Z</dcterms:modified>
</cp:coreProperties>
</file>